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7BB" w:rsidRPr="00392170" w:rsidRDefault="009657BB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56"/>
        <w:gridCol w:w="820"/>
        <w:gridCol w:w="789"/>
        <w:gridCol w:w="789"/>
        <w:gridCol w:w="292"/>
        <w:gridCol w:w="821"/>
        <w:gridCol w:w="789"/>
        <w:gridCol w:w="953"/>
        <w:gridCol w:w="292"/>
        <w:gridCol w:w="821"/>
        <w:gridCol w:w="789"/>
        <w:gridCol w:w="789"/>
      </w:tblGrid>
      <w:tr w:rsidR="00392170" w:rsidRPr="00882527" w:rsidTr="00392170">
        <w:trPr>
          <w:trHeight w:val="2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Additional table </w:t>
            </w:r>
            <w:r w:rsidR="008825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3</w:t>
            </w:r>
            <w:bookmarkStart w:id="0" w:name="_GoBack"/>
            <w:bookmarkEnd w:id="0"/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. Association between body mass index and cesarean delivery in multiparous women, by time elapsed between delivery and BMI measurement, Mexico, 2012.</w:t>
            </w:r>
          </w:p>
        </w:tc>
      </w:tr>
      <w:tr w:rsidR="00392170" w:rsidRPr="00882527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</w:tr>
      <w:tr w:rsidR="00392170" w:rsidRPr="00882527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&lt; 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2 - 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&gt; 4 years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Body mass index (ref.: norm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a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a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a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[95% CI]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B711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7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40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Late antenatal care ini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4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Five or more antenatal consul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8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Complications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2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Complications at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.42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11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1</w:t>
            </w:r>
          </w:p>
        </w:tc>
      </w:tr>
      <w:tr w:rsidR="00392170" w:rsidRPr="00882527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Place of delivery (ref.: social secur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Public service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8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Private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98</w:t>
            </w:r>
          </w:p>
        </w:tc>
      </w:tr>
      <w:tr w:rsidR="00392170" w:rsidRPr="00882527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Age at delivery (ref.: 12 - 19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15-19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6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20-24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9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25-29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77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30-34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38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35-40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46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40-44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96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+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36</w:t>
            </w:r>
          </w:p>
        </w:tc>
      </w:tr>
      <w:tr w:rsidR="00392170" w:rsidRPr="00882527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Educational level (ref.: primary or le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8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Greater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09</w:t>
            </w:r>
          </w:p>
        </w:tc>
      </w:tr>
      <w:tr w:rsidR="00392170" w:rsidRPr="00882527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Socioeconomic status (ref.: I quintile, low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78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34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24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07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Indigenous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1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Region (ref.: nor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22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Central-we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75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South-sou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4</w:t>
            </w:r>
          </w:p>
        </w:tc>
      </w:tr>
      <w:tr w:rsidR="00392170" w:rsidRPr="00882527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Health insurance (ref.: social secur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Public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9</w:t>
            </w:r>
          </w:p>
        </w:tc>
      </w:tr>
      <w:tr w:rsidR="00392170" w:rsidRPr="00B711BA" w:rsidTr="003921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No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170" w:rsidRPr="00392170" w:rsidRDefault="00392170" w:rsidP="0039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3921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1</w:t>
            </w:r>
          </w:p>
        </w:tc>
      </w:tr>
    </w:tbl>
    <w:p w:rsidR="00392170" w:rsidRPr="00392170" w:rsidRDefault="00392170">
      <w:pPr>
        <w:rPr>
          <w:lang w:val="en-US"/>
        </w:rPr>
      </w:pPr>
    </w:p>
    <w:sectPr w:rsidR="00392170" w:rsidRPr="00392170" w:rsidSect="00CB758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170"/>
    <w:rsid w:val="000C5937"/>
    <w:rsid w:val="00392170"/>
    <w:rsid w:val="00882527"/>
    <w:rsid w:val="009657BB"/>
    <w:rsid w:val="00B711BA"/>
    <w:rsid w:val="00CB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BC0B3"/>
  <w15:chartTrackingRefBased/>
  <w15:docId w15:val="{B68A32FA-B295-4AAF-94F7-FF3395190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0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4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vin Alexander Brenes Monge</dc:creator>
  <cp:keywords/>
  <dc:description/>
  <cp:lastModifiedBy>Greivin Alexander Brenes Monge</cp:lastModifiedBy>
  <cp:revision>5</cp:revision>
  <dcterms:created xsi:type="dcterms:W3CDTF">2018-12-04T06:20:00Z</dcterms:created>
  <dcterms:modified xsi:type="dcterms:W3CDTF">2018-12-04T07:54:00Z</dcterms:modified>
</cp:coreProperties>
</file>